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61"/>
        <w:tblW w:w="8949" w:type="dxa"/>
        <w:tblLook w:val="04A0" w:firstRow="1" w:lastRow="0" w:firstColumn="1" w:lastColumn="0" w:noHBand="0" w:noVBand="1"/>
      </w:tblPr>
      <w:tblGrid>
        <w:gridCol w:w="2571"/>
        <w:gridCol w:w="1882"/>
        <w:gridCol w:w="2461"/>
        <w:gridCol w:w="1015"/>
        <w:gridCol w:w="1020"/>
      </w:tblGrid>
      <w:tr w:rsidR="00624AB9" w:rsidRPr="004422BD" w14:paraId="6AE535A3" w14:textId="77777777" w:rsidTr="002D21DF">
        <w:trPr>
          <w:trHeight w:val="359"/>
        </w:trPr>
        <w:tc>
          <w:tcPr>
            <w:tcW w:w="7929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957517" w14:textId="77777777" w:rsidR="00624AB9" w:rsidRPr="004422BD" w:rsidRDefault="00624AB9" w:rsidP="002D21D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0" w:name="_Hlk164591844"/>
            <w:r w:rsidRPr="004422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1</w:t>
            </w:r>
            <w:bookmarkEnd w:id="0"/>
            <w:r w:rsidRPr="004422B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Fear of childbirth in </w:t>
            </w:r>
            <w:r w:rsidRPr="004422B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p</w:t>
            </w: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-and postpartum periods (N=477)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4DB9C5C7" w14:textId="77777777" w:rsidR="00624AB9" w:rsidRPr="004422BD" w:rsidRDefault="00624AB9" w:rsidP="002D21D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24AB9" w:rsidRPr="004422BD" w14:paraId="2CE2E63E" w14:textId="77777777" w:rsidTr="002D21DF">
        <w:trPr>
          <w:trHeight w:val="359"/>
        </w:trPr>
        <w:tc>
          <w:tcPr>
            <w:tcW w:w="2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9FF4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49A7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natal period</w:t>
            </w:r>
          </w:p>
          <w:p w14:paraId="35A668CE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 (%)/Mean (SD)</w:t>
            </w:r>
          </w:p>
        </w:tc>
        <w:tc>
          <w:tcPr>
            <w:tcW w:w="24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7835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tpartum period</w:t>
            </w:r>
          </w:p>
          <w:p w14:paraId="08836D23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 (%)/Mean (SD)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9010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E98012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24AB9" w:rsidRPr="004422BD" w14:paraId="14B74E82" w14:textId="77777777" w:rsidTr="002D21DF">
        <w:trPr>
          <w:trHeight w:val="325"/>
        </w:trPr>
        <w:tc>
          <w:tcPr>
            <w:tcW w:w="2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98BD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ar of childbirth,</w:t>
            </w:r>
          </w:p>
          <w:p w14:paraId="139B57B1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CA49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   64.5 (25.1)</w:t>
            </w:r>
          </w:p>
        </w:tc>
        <w:tc>
          <w:tcPr>
            <w:tcW w:w="24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A12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64.3 (23.9)      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9F6D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8</w:t>
            </w: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30FF1A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24AB9" w:rsidRPr="004422BD" w14:paraId="001DC89A" w14:textId="77777777" w:rsidTr="002D21DF">
        <w:trPr>
          <w:trHeight w:val="32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E55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6A0F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7980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1E1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788F49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624AB9" w:rsidRPr="004422BD" w14:paraId="7FF3A83E" w14:textId="77777777" w:rsidTr="002D21DF">
        <w:trPr>
          <w:trHeight w:val="32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570B3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S</w:t>
            </w: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erity of fear of childbirt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131B6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DB2D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14B5D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47</w:t>
            </w: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A4D7B2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24AB9" w:rsidRPr="004422BD" w14:paraId="73B6DF78" w14:textId="77777777" w:rsidTr="002D21DF">
        <w:trPr>
          <w:trHeight w:val="32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57E5" w14:textId="77777777" w:rsidR="00624AB9" w:rsidRPr="004422BD" w:rsidRDefault="00624AB9" w:rsidP="002D21D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w (≤3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D251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   75 (15.7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5D5D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 (15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C75F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2A7AD4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624AB9" w:rsidRPr="004422BD" w14:paraId="449D0889" w14:textId="77777777" w:rsidTr="002D21DF">
        <w:trPr>
          <w:trHeight w:val="32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7F13C" w14:textId="77777777" w:rsidR="00624AB9" w:rsidRPr="004422BD" w:rsidRDefault="00624AB9" w:rsidP="002D21DF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derate (38~6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6157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   139 (29.1)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1894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 (32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B4AB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5FC1DE" w14:textId="77777777" w:rsidR="00624AB9" w:rsidRPr="004422BD" w:rsidRDefault="00624AB9" w:rsidP="002D21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AB9" w:rsidRPr="004422BD" w14:paraId="3455FE6C" w14:textId="77777777" w:rsidTr="002D21DF">
        <w:trPr>
          <w:trHeight w:val="325"/>
        </w:trPr>
        <w:tc>
          <w:tcPr>
            <w:tcW w:w="2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5D5406" w14:textId="77777777" w:rsidR="00624AB9" w:rsidRPr="004422BD" w:rsidRDefault="00624AB9" w:rsidP="002D21DF">
            <w:pPr>
              <w:widowControl/>
              <w:suppressLineNumbers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 (66~84)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6D455E" w14:textId="77777777" w:rsidR="00624AB9" w:rsidRPr="004422BD" w:rsidRDefault="00624AB9" w:rsidP="002D21DF">
            <w:pPr>
              <w:widowControl/>
              <w:suppressLineNumber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   164 (34.4)</w:t>
            </w:r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0B032A" w14:textId="77777777" w:rsidR="00624AB9" w:rsidRPr="004422BD" w:rsidRDefault="00624AB9" w:rsidP="002D21DF">
            <w:pPr>
              <w:widowControl/>
              <w:suppressLineNumber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 (34.0)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8517D5" w14:textId="77777777" w:rsidR="00624AB9" w:rsidRPr="004422BD" w:rsidRDefault="00624AB9" w:rsidP="002D21DF">
            <w:pPr>
              <w:widowControl/>
              <w:suppressLineNumbers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36F01B59" w14:textId="77777777" w:rsidR="00624AB9" w:rsidRPr="004422BD" w:rsidRDefault="00624AB9" w:rsidP="002D21DF">
            <w:pPr>
              <w:widowControl/>
              <w:suppressLineNumbers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AB9" w:rsidRPr="004422BD" w14:paraId="7A9931FF" w14:textId="77777777" w:rsidTr="002D21DF">
        <w:trPr>
          <w:trHeight w:val="325"/>
        </w:trPr>
        <w:tc>
          <w:tcPr>
            <w:tcW w:w="2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0E4DF3" w14:textId="77777777" w:rsidR="00624AB9" w:rsidRPr="004422BD" w:rsidRDefault="00624AB9" w:rsidP="002D21DF">
            <w:pPr>
              <w:widowControl/>
              <w:suppressLineNumbers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vere (≥85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D13F83" w14:textId="77777777" w:rsidR="00624AB9" w:rsidRPr="004422BD" w:rsidRDefault="00624AB9" w:rsidP="002D21DF">
            <w:pPr>
              <w:widowControl/>
              <w:suppressLineNumber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   99 (20.8)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7E756E" w14:textId="77777777" w:rsidR="00624AB9" w:rsidRPr="004422BD" w:rsidRDefault="00624AB9" w:rsidP="002D21DF">
            <w:pPr>
              <w:widowControl/>
              <w:suppressLineNumbers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 (18.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6BEBEE" w14:textId="77777777" w:rsidR="00624AB9" w:rsidRPr="004422BD" w:rsidRDefault="00624AB9" w:rsidP="002D21DF">
            <w:pPr>
              <w:widowControl/>
              <w:suppressLineNumbers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46E3AD" w14:textId="77777777" w:rsidR="00624AB9" w:rsidRPr="004422BD" w:rsidRDefault="00624AB9" w:rsidP="002D21DF">
            <w:pPr>
              <w:widowControl/>
              <w:suppressLineNumbers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4AB9" w:rsidRPr="005123B7" w14:paraId="08F1D027" w14:textId="77777777" w:rsidTr="002D21DF">
        <w:trPr>
          <w:trHeight w:val="325"/>
        </w:trPr>
        <w:tc>
          <w:tcPr>
            <w:tcW w:w="7929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21FEEC8" w14:textId="77777777" w:rsidR="00624AB9" w:rsidRPr="005123B7" w:rsidRDefault="00624AB9" w:rsidP="002D21DF">
            <w:pPr>
              <w:widowControl/>
              <w:suppressLineNumbers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22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4422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aired t-test; </w:t>
            </w:r>
            <w:r w:rsidRPr="004422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r w:rsidRPr="004422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Pearson correlation analysis; </w:t>
            </w:r>
            <w:r w:rsidRPr="004422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4422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bookmarkStart w:id="1" w:name="OLE_LINK14"/>
            <w:r w:rsidRPr="004422B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Wilcoxon rank-sum test</w:t>
            </w:r>
            <w:bookmarkEnd w:id="1"/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14:paraId="7E186544" w14:textId="77777777" w:rsidR="00624AB9" w:rsidRPr="005123B7" w:rsidRDefault="00624AB9" w:rsidP="002D21DF">
            <w:pPr>
              <w:widowControl/>
              <w:suppressLineNumbers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</w:rPr>
            </w:pPr>
          </w:p>
        </w:tc>
      </w:tr>
    </w:tbl>
    <w:p w14:paraId="3FCB11C1" w14:textId="77777777" w:rsidR="00624AB9" w:rsidRDefault="00624AB9" w:rsidP="00624AB9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75F2F0" w14:textId="77777777" w:rsidR="002A4106" w:rsidRDefault="002A4106"/>
    <w:sectPr w:rsidR="002A4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B9"/>
    <w:rsid w:val="002A4106"/>
    <w:rsid w:val="0062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1A9E8"/>
  <w15:chartTrackingRefBased/>
  <w15:docId w15:val="{7B8EEFDB-CD09-4FEF-84FB-33CD7E1FE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AB9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>Springer Nature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4-05-17T04:30:00Z</dcterms:created>
  <dcterms:modified xsi:type="dcterms:W3CDTF">2024-05-17T04:31:00Z</dcterms:modified>
</cp:coreProperties>
</file>